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317" w:tblpY="-1295"/>
        <w:tblOverlap w:val="never"/>
        <w:tblW w:w="134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88"/>
        <w:gridCol w:w="1612"/>
        <w:gridCol w:w="1095"/>
        <w:gridCol w:w="1508"/>
        <w:gridCol w:w="1073"/>
        <w:gridCol w:w="1318"/>
        <w:gridCol w:w="1150"/>
        <w:gridCol w:w="1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use of death</w:t>
            </w:r>
          </w:p>
        </w:tc>
        <w:tc>
          <w:tcPr>
            <w:tcW w:w="2700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1 year</w:t>
            </w:r>
          </w:p>
        </w:tc>
        <w:tc>
          <w:tcPr>
            <w:tcW w:w="260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-3 years</w:t>
            </w:r>
          </w:p>
        </w:tc>
        <w:tc>
          <w:tcPr>
            <w:tcW w:w="2391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3years</w:t>
            </w:r>
          </w:p>
        </w:tc>
        <w:tc>
          <w:tcPr>
            <w:tcW w:w="2708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108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61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0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7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31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15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5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9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.45</w:t>
            </w: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8.55-30.3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2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.6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1.11-12.1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49-2.8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2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.8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1.59-12.1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n-cancer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7-2.4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6-1.8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4-1.4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6-1.6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6-2.7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2-2.0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5-1.4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0-1.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eases of heart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4-2.8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2-2.2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3-1.4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4-1.8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 without heart diseas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6-5.3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8-5.8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4-3.2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1-3.1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ortic aneurysm and dissec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8.7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2.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8.1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2-9.5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3-6.7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5-4.6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1-3.3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1-1.5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4-1.6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7-1.6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diseases of arteries, arterioles, capilla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0-11.8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5.0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6-3.6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6-4.3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8-3.1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7-2.4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8-2.5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neumonia and infl</w:t>
            </w:r>
            <w:r>
              <w:rPr>
                <w:rFonts w:hint="default"/>
                <w:vertAlign w:val="baseline"/>
                <w:lang w:val="en-US" w:eastAsia="zh-CN"/>
              </w:rPr>
              <w:t>uenz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3-3.1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2-3.0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0-2.8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3-2.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phil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bercul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ticemi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6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92-9.8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2-5.4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2-3.0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5-4.1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4-7.2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5-7.7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8-5.4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3-4.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spiratory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6-2.3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9-2.1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8-1.6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1-1.5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onic obstructive pulmonary disease and </w:t>
            </w:r>
            <w:r>
              <w:rPr>
                <w:rFonts w:hint="default"/>
                <w:vertAlign w:val="baseline"/>
                <w:lang w:val="en-US" w:eastAsia="zh-CN"/>
              </w:rPr>
              <w:t>allied Con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2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6-2.3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8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9-2.1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2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8-1.6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4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1-1.5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astrointesti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8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6-11.2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1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09-14.1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4-4.3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19-6.4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omach and duodenal ulcer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83-40.1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8-16.6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33</w:t>
            </w:r>
          </w:p>
          <w:p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5-13.6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liver disease and cirrh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9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3-13.9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5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1-12.9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4.1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8-6.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0-7.1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8-2.3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0-3.3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5-3.0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hritis, nephrotic syndrome and neph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1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0-7.1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4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8-2.3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5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0-3.3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0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5-3.0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xternal inju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7-2.4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5-2.1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6-1.4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3-1.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idents and adverse effect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0-2.8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8-2.4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8-1.6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7-1.4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icide and self-infl</w:t>
            </w:r>
            <w:r>
              <w:rPr>
                <w:rFonts w:hint="default"/>
                <w:vertAlign w:val="baseline"/>
                <w:lang w:val="en-US" w:eastAsia="zh-CN"/>
              </w:rPr>
              <w:t>icted injur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icide and legal interven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ther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1-2.4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6-1.9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2-1.7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0-1.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zheimers (ICD-9 and 10 only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3-1.9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9-1.8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2-2.5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1-1.8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4-3.2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3-4.4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0-3.0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6-2.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genital anomal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1-47.1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3.9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tain conditions originating in perinatal perio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lications of pregnancy, childbirth, puerperium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mptoms, signs and ill-defifi</w:t>
            </w:r>
            <w:r>
              <w:rPr>
                <w:rFonts w:hint="default"/>
                <w:vertAlign w:val="baseline"/>
                <w:lang w:val="en-US" w:eastAsia="zh-CN"/>
              </w:rPr>
              <w:t>ned condition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3-6.6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7-4.4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5-2.1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3-2.6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ther 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7-2.9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6-2.0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9-1.7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8-1.89)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eastAsia" w:cs="Times New Roman"/>
          <w:vertAlign w:val="baseline"/>
          <w:lang w:val="en-US" w:eastAsia="zh-CN"/>
        </w:rPr>
      </w:pPr>
      <w:r>
        <w:rPr>
          <w:rFonts w:hint="default" w:cs="Times New Roman"/>
          <w:vertAlign w:val="baseline"/>
          <w:lang w:val="en-US" w:eastAsia="zh-CN"/>
        </w:rPr>
        <w:t>Additional Table 5: Standardized-mortality ratios following gallbladder cancer diagnosis in female pa</w:t>
      </w:r>
      <w:bookmarkStart w:id="0" w:name="_GoBack"/>
      <w:bookmarkEnd w:id="0"/>
      <w:r>
        <w:rPr>
          <w:rFonts w:hint="default" w:cs="Times New Roman"/>
          <w:vertAlign w:val="baseline"/>
          <w:lang w:val="en-US" w:eastAsia="zh-CN"/>
        </w:rPr>
        <w:t xml:space="preserve">tients. </w:t>
      </w:r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ZjllZmI4ZjkwZWU5NjI5MTI0NDE2NmY1Y2E1NDUifQ=="/>
  </w:docVars>
  <w:rsids>
    <w:rsidRoot w:val="1E494F38"/>
    <w:rsid w:val="07913E43"/>
    <w:rsid w:val="0A4C273C"/>
    <w:rsid w:val="112706A9"/>
    <w:rsid w:val="1E494F38"/>
    <w:rsid w:val="2DB35989"/>
    <w:rsid w:val="2E882A4C"/>
    <w:rsid w:val="2F7557F9"/>
    <w:rsid w:val="3C080524"/>
    <w:rsid w:val="40672401"/>
    <w:rsid w:val="414A1874"/>
    <w:rsid w:val="4C0B3BF1"/>
    <w:rsid w:val="58274A02"/>
    <w:rsid w:val="5C7A7AE8"/>
    <w:rsid w:val="5FD11BF7"/>
    <w:rsid w:val="7A052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6</Words>
  <Characters>2807</Characters>
  <Lines>0</Lines>
  <Paragraphs>0</Paragraphs>
  <TotalTime>0</TotalTime>
  <ScaleCrop>false</ScaleCrop>
  <LinksUpToDate>false</LinksUpToDate>
  <CharactersWithSpaces>2889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50:00Z</dcterms:created>
  <dc:creator>Summer sun</dc:creator>
  <cp:lastModifiedBy>YXT</cp:lastModifiedBy>
  <dcterms:modified xsi:type="dcterms:W3CDTF">2023-02-23T12:1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EEEEB70E20C4B1B883C417C0FDAC79B</vt:lpwstr>
  </property>
</Properties>
</file>